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 Unicode MS;宋体" w:hAnsi="Arial Unicode MS;宋体" w:eastAsia="Arial Unicode MS;宋体" w:cs="Arial Unicode MS;宋体"/>
          <w:b/>
          <w:b/>
          <w:bCs/>
          <w:sz w:val="24"/>
        </w:rPr>
      </w:pPr>
      <w:bookmarkStart w:id="0" w:name="_Hlk484198245"/>
      <w:bookmarkEnd w:id="0"/>
      <w:r>
        <w:rPr>
          <w:rFonts w:eastAsia="Arial Unicode MS;宋体" w:cs="Arial Unicode MS;宋体" w:ascii="Arial Unicode MS;宋体" w:hAnsi="Arial Unicode MS;宋体"/>
          <w:b/>
          <w:bCs/>
          <w:sz w:val="24"/>
        </w:rPr>
        <w:t>S</w:t>
      </w:r>
      <w:r>
        <w:rPr>
          <w:rFonts w:eastAsia="Arial Unicode MS;宋体" w:cs="Arial Unicode MS;宋体" w:ascii="Arial Unicode MS;宋体" w:hAnsi="Arial Unicode MS;宋体"/>
          <w:b/>
          <w:bCs/>
          <w:sz w:val="24"/>
          <w:lang w:val="en-US" w:eastAsia="zh-CN"/>
        </w:rPr>
        <w:t>4</w:t>
      </w:r>
      <w:r>
        <w:rPr>
          <w:rFonts w:eastAsia="Arial Unicode MS;宋体" w:cs="Arial Unicode MS;宋体" w:ascii="Arial Unicode MS;宋体" w:hAnsi="Arial Unicode MS;宋体"/>
          <w:b/>
          <w:bCs/>
          <w:sz w:val="24"/>
        </w:rPr>
        <w:t xml:space="preserve"> Table. The structural features of motif 1-20.</w:t>
      </w:r>
    </w:p>
    <w:tbl>
      <w:tblPr>
        <w:tblW w:w="103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9312"/>
      </w:tblGrid>
      <w:tr>
        <w:trPr/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b/>
                <w:b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b/>
                <w:sz w:val="15"/>
                <w:szCs w:val="15"/>
              </w:rPr>
              <w:t>Name</w:t>
            </w:r>
          </w:p>
        </w:tc>
        <w:tc>
          <w:tcPr>
            <w:tcW w:w="9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b/>
                <w:b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b/>
                <w:sz w:val="15"/>
                <w:szCs w:val="15"/>
              </w:rPr>
              <w:t>Amino acid sequence</w:t>
            </w:r>
          </w:p>
        </w:tc>
      </w:tr>
      <w:tr>
        <w:trPr/>
        <w:tc>
          <w:tcPr>
            <w:tcW w:w="10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 xml:space="preserve">Motif </w:t>
            </w: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1</w:t>
            </w:r>
          </w:p>
        </w:tc>
        <w:tc>
          <w:tcPr>
            <w:tcW w:w="93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N[VI][VI]ACEG[AS][DE]RVER[PH]ET[YFL][GKR][QK]W[QR]AR[MN]xRAG[FL]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Motif 2</w:t>
            </w:r>
          </w:p>
        </w:tc>
        <w:tc>
          <w:tcPr>
            <w:tcW w:w="9312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[VIL]H[IV][VI]D[FLY][GD]IxQGFQW[PA][ST]L[LI]QAL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Motif 3</w:t>
            </w:r>
          </w:p>
        </w:tc>
        <w:tc>
          <w:tcPr>
            <w:tcW w:w="9312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NA[PA][PF]FLTRFREALF[YH]YSALFD[SM]L[DE]A[TA]LPR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Motif 4</w:t>
            </w:r>
          </w:p>
        </w:tc>
        <w:tc>
          <w:tcPr>
            <w:tcW w:w="9312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EDGGWLL[LQ]GWKGRPL[YV][AS][VA]S[AT]W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Motif 5</w:t>
            </w:r>
          </w:p>
        </w:tc>
        <w:tc>
          <w:tcPr>
            <w:tcW w:w="9312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YQL[FLY]Y[EDA][AL][CS]PFL[KR][FV]AHF[TF][AS]NQ[AT]IL[ED]AVAGE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Motif 6</w:t>
            </w:r>
          </w:p>
        </w:tc>
        <w:tc>
          <w:tcPr>
            <w:tcW w:w="9312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xGD[AP]TQRLA[AH][YC]FAE[AG]L[EA]ARLAG[TS]GSQLYR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Motif 7</w:t>
            </w:r>
          </w:p>
        </w:tc>
        <w:tc>
          <w:tcPr>
            <w:tcW w:w="9312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[SA][KR]WE[AE][VIL]R[AV]EDLN[IV][DE]P[DG]E[AV][LV][AVI]VN[CFS]L[FLY]Q[LF]H[NH]L[PM]DE[ST]V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Motif 8</w:t>
            </w:r>
          </w:p>
        </w:tc>
        <w:tc>
          <w:tcPr>
            <w:tcW w:w="9312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R[PE]GGPPE[LV]R[IL]TG[IV][DG]DPQ[PS][GA]F[RA]P[AT]G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Motif 9</w:t>
            </w:r>
          </w:p>
        </w:tc>
        <w:tc>
          <w:tcPr>
            <w:tcW w:w="9312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[QT]LL[LI][HA]CAQAV[AE]A[GDN][DN]RxAAxELL[AK]Q[IL]RQ[HL][AS]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Motif 10</w:t>
            </w:r>
          </w:p>
        </w:tc>
        <w:tc>
          <w:tcPr>
            <w:tcW w:w="9312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[DS]IP[SN]PRDRVL[RN][NT][VI][RK]K[ML][RN]PDV[FV][IT][LH][VG][EIV][QV][NE][GA][SN]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Motif 11</w:t>
            </w:r>
          </w:p>
        </w:tc>
        <w:tc>
          <w:tcPr>
            <w:tcW w:w="9312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EE[TV]GRRL[AS]D[FY]ARS[LF]GVP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Motif 12</w:t>
            </w:r>
          </w:p>
        </w:tc>
        <w:tc>
          <w:tcPr>
            <w:tcW w:w="9312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[FLV]LRL[VL][RK]RLAPK[VLI]V[VT][VL]V[ED][QE][EDG]A[DG]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Motif 13</w:t>
            </w:r>
          </w:p>
        </w:tc>
        <w:tc>
          <w:tcPr>
            <w:tcW w:w="9312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[DE][SD]AER[LA]L[VI]E[RQ]xL[LF][GA]R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Motif 14</w:t>
            </w:r>
          </w:p>
        </w:tc>
        <w:tc>
          <w:tcPr>
            <w:tcW w:w="9312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PVPLSNx[AV][EV][AS]QA[RKD]LLL[KR]RYxx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Motif 15</w:t>
            </w:r>
          </w:p>
        </w:tc>
        <w:tc>
          <w:tcPr>
            <w:tcW w:w="9312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DM[VT]LPYISRMLME[ED]D[ID]D[DE]K[FV]S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Motif 16</w:t>
            </w:r>
          </w:p>
        </w:tc>
        <w:tc>
          <w:tcPr>
            <w:tcW w:w="9312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[GEN]G[AS][DN]M[DS][ML]L[NSTA][MLS][AQ]FL[KR]GMEEA[NK]K[FL]LP[TV]x[DNS][KSN]L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Motif 17</w:t>
            </w:r>
          </w:p>
        </w:tc>
        <w:tc>
          <w:tcPr>
            <w:tcW w:w="9312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HPALL[QA][AV][QE][QK]PF[AY][DQ]IL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 xml:space="preserve">Motif </w:t>
            </w: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1</w:t>
            </w: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8</w:t>
            </w:r>
          </w:p>
        </w:tc>
        <w:tc>
          <w:tcPr>
            <w:tcW w:w="9312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K[DEK]xYH[KR]DF[VL]ID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 xml:space="preserve">Motif </w:t>
            </w: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1</w:t>
            </w: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9</w:t>
            </w:r>
          </w:p>
        </w:tc>
        <w:tc>
          <w:tcPr>
            <w:tcW w:w="9312" w:type="dxa"/>
            <w:tcBorders/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QLPL[DN]P[DES][IV][VM]K[VA][VAL][RK]D[KE]</w:t>
            </w:r>
          </w:p>
        </w:tc>
      </w:tr>
      <w:tr>
        <w:trPr/>
        <w:tc>
          <w:tcPr>
            <w:tcW w:w="10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 xml:space="preserve">Motif </w:t>
            </w: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2</w:t>
            </w: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0</w:t>
            </w:r>
          </w:p>
        </w:tc>
        <w:tc>
          <w:tcPr>
            <w:tcW w:w="93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;宋体" w:hAnsi="Arial Unicode MS;宋体" w:cs="Arial Unicode MS;宋体"/>
                <w:sz w:val="15"/>
                <w:szCs w:val="15"/>
              </w:rPr>
            </w:pPr>
            <w:r>
              <w:rPr>
                <w:rFonts w:cs="Arial Unicode MS;宋体" w:ascii="Arial Unicode MS;宋体" w:hAnsi="Arial Unicode MS;宋体"/>
                <w:sz w:val="15"/>
                <w:szCs w:val="15"/>
              </w:rPr>
              <w:t>[FL][QE]F[AST]A[IY][NS][LAV]DA[LFI][DN]PAE[LF][VI][AS][IAP][TS][AS][DG][DE][AV]VAV[HCV]LPVG</w:t>
            </w:r>
          </w:p>
        </w:tc>
      </w:tr>
    </w:tbl>
    <w:p>
      <w:pPr>
        <w:pStyle w:val="Normal"/>
        <w:rPr/>
      </w:pPr>
      <w:r>
        <w:rPr/>
      </w:r>
      <w:bookmarkStart w:id="1" w:name="_Hlk484198245"/>
      <w:bookmarkStart w:id="2" w:name="_Hlk484198245"/>
      <w:bookmarkEnd w:id="2"/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宋体"/>
    <w:charset w:val="86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ei</dc:creator>
  <dc:description/>
  <dc:language>en-US</dc:language>
  <cp:lastModifiedBy>wei</cp:lastModifiedBy>
  <dcterms:modified xsi:type="dcterms:W3CDTF">2017-09-03T07:20:4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8</vt:lpwstr>
  </property>
</Properties>
</file>